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2C2B3" w14:textId="77777777" w:rsidR="0028350A" w:rsidRPr="00C60C96" w:rsidRDefault="0028350A" w:rsidP="001A08BA">
      <w:pPr>
        <w:rPr>
          <w:rFonts w:ascii="Times New Roman" w:hAnsi="Times New Roman" w:cs="Times New Roman"/>
          <w:b/>
          <w:bCs/>
        </w:rPr>
      </w:pPr>
    </w:p>
    <w:p w14:paraId="6CECD7F3" w14:textId="62D307B6" w:rsidR="001A08BA" w:rsidRPr="00C60C96" w:rsidRDefault="00824DEA" w:rsidP="001A08BA">
      <w:pPr>
        <w:rPr>
          <w:rFonts w:ascii="Times New Roman" w:hAnsi="Times New Roman" w:cs="Times New Roman"/>
          <w:b/>
          <w:bCs/>
        </w:rPr>
      </w:pPr>
      <w:r w:rsidRPr="00C60C96">
        <w:rPr>
          <w:rFonts w:ascii="Times New Roman" w:hAnsi="Times New Roman" w:cs="Times New Roman"/>
          <w:b/>
          <w:bCs/>
        </w:rPr>
        <w:t>Supplementary Table 1:</w:t>
      </w:r>
      <w:r w:rsidR="000F319D" w:rsidRPr="00C60C96">
        <w:rPr>
          <w:rFonts w:ascii="Times New Roman" w:hAnsi="Times New Roman" w:cs="Times New Roman"/>
          <w:b/>
          <w:bCs/>
        </w:rPr>
        <w:t xml:space="preserve"> </w:t>
      </w:r>
      <w:r w:rsidR="001A08BA" w:rsidRPr="00C60C96">
        <w:rPr>
          <w:rFonts w:ascii="Times New Roman" w:hAnsi="Times New Roman" w:cs="Times New Roman"/>
          <w:b/>
          <w:bCs/>
        </w:rPr>
        <w:t>Additional Demographic Variables of Subjects with Lung Cancer Overall and by Race (n=263)</w:t>
      </w:r>
      <w:r w:rsidR="001A08BA" w:rsidRPr="00C60C96">
        <w:rPr>
          <w:rFonts w:ascii="Times New Roman" w:hAnsi="Times New Roman" w:cs="Times New Roman"/>
          <w:b/>
          <w:bCs/>
          <w:vertAlign w:val="superscript"/>
        </w:rPr>
        <w:t>1</w:t>
      </w:r>
    </w:p>
    <w:p w14:paraId="51A9F8C1" w14:textId="55256B8E" w:rsidR="000659F8" w:rsidRPr="00C60C96" w:rsidRDefault="000659F8">
      <w:pPr>
        <w:rPr>
          <w:rFonts w:ascii="Times New Roman" w:hAnsi="Times New Roman" w:cs="Times New Roman"/>
        </w:rPr>
      </w:pPr>
      <w:r w:rsidRPr="00C60C96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03"/>
        <w:gridCol w:w="1448"/>
        <w:gridCol w:w="1170"/>
        <w:gridCol w:w="1530"/>
        <w:gridCol w:w="1680"/>
        <w:gridCol w:w="1260"/>
      </w:tblGrid>
      <w:tr w:rsidR="001A08BA" w:rsidRPr="00C60C96" w14:paraId="0EEBD1FE" w14:textId="77777777" w:rsidTr="00F9191C">
        <w:tc>
          <w:tcPr>
            <w:tcW w:w="2103" w:type="dxa"/>
          </w:tcPr>
          <w:p w14:paraId="681F6979" w14:textId="42D6B7D4" w:rsidR="001A08BA" w:rsidRPr="00C60C96" w:rsidRDefault="001A08BA" w:rsidP="00A220E3">
            <w:pPr>
              <w:rPr>
                <w:rFonts w:ascii="Times New Roman" w:hAnsi="Times New Roman" w:cs="Times New Roman"/>
                <w:b/>
                <w:bCs/>
              </w:rPr>
            </w:pPr>
            <w:r w:rsidRPr="00C60C96">
              <w:rPr>
                <w:rFonts w:ascii="Times New Roman" w:hAnsi="Times New Roman" w:cs="Times New Roman"/>
                <w:b/>
                <w:bCs/>
              </w:rPr>
              <w:t>Overall Sample</w:t>
            </w:r>
          </w:p>
        </w:tc>
        <w:tc>
          <w:tcPr>
            <w:tcW w:w="1448" w:type="dxa"/>
          </w:tcPr>
          <w:p w14:paraId="181E4105" w14:textId="77777777" w:rsidR="001A08BA" w:rsidRPr="00C60C96" w:rsidRDefault="001A08BA" w:rsidP="00A220E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</w:tcPr>
          <w:p w14:paraId="5BB10C2B" w14:textId="77777777" w:rsidR="001A08BA" w:rsidRPr="00C60C96" w:rsidRDefault="001A08BA" w:rsidP="00A220E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322CC608" w14:textId="2DE4469C" w:rsidR="001A08BA" w:rsidRPr="00C60C96" w:rsidRDefault="001A08BA" w:rsidP="00A220E3">
            <w:pPr>
              <w:rPr>
                <w:rFonts w:ascii="Times New Roman" w:hAnsi="Times New Roman" w:cs="Times New Roman"/>
                <w:b/>
                <w:bCs/>
              </w:rPr>
            </w:pPr>
            <w:r w:rsidRPr="00C60C96">
              <w:rPr>
                <w:rFonts w:ascii="Times New Roman" w:hAnsi="Times New Roman" w:cs="Times New Roman"/>
                <w:b/>
                <w:bCs/>
              </w:rPr>
              <w:t>NHB</w:t>
            </w:r>
            <w:r w:rsidR="00FF2721" w:rsidRPr="00C60C96">
              <w:rPr>
                <w:rFonts w:ascii="Times New Roman" w:hAnsi="Times New Roman" w:cs="Times New Roman"/>
                <w:b/>
                <w:bCs/>
              </w:rPr>
              <w:t xml:space="preserve"> (n=138)</w:t>
            </w:r>
          </w:p>
        </w:tc>
        <w:tc>
          <w:tcPr>
            <w:tcW w:w="1680" w:type="dxa"/>
          </w:tcPr>
          <w:p w14:paraId="7AB5F6C5" w14:textId="484DEDA1" w:rsidR="001A08BA" w:rsidRPr="00C60C96" w:rsidRDefault="001A08BA" w:rsidP="00A220E3">
            <w:pPr>
              <w:rPr>
                <w:rFonts w:ascii="Times New Roman" w:hAnsi="Times New Roman" w:cs="Times New Roman"/>
                <w:b/>
                <w:bCs/>
              </w:rPr>
            </w:pPr>
            <w:r w:rsidRPr="00C60C96">
              <w:rPr>
                <w:rFonts w:ascii="Times New Roman" w:hAnsi="Times New Roman" w:cs="Times New Roman"/>
                <w:b/>
                <w:bCs/>
              </w:rPr>
              <w:t>NHW</w:t>
            </w:r>
            <w:r w:rsidR="00FF2721" w:rsidRPr="00C60C96">
              <w:rPr>
                <w:rFonts w:ascii="Times New Roman" w:hAnsi="Times New Roman" w:cs="Times New Roman"/>
                <w:b/>
                <w:bCs/>
              </w:rPr>
              <w:t xml:space="preserve"> (n=125)</w:t>
            </w:r>
          </w:p>
        </w:tc>
        <w:tc>
          <w:tcPr>
            <w:tcW w:w="1260" w:type="dxa"/>
          </w:tcPr>
          <w:p w14:paraId="31C8E9EA" w14:textId="40DE100E" w:rsidR="001A08BA" w:rsidRPr="00C60C96" w:rsidRDefault="001A08BA" w:rsidP="00A220E3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p-value</w:t>
            </w:r>
          </w:p>
        </w:tc>
      </w:tr>
      <w:tr w:rsidR="009062E0" w:rsidRPr="00C60C96" w14:paraId="7A433057" w14:textId="77777777" w:rsidTr="00F9191C">
        <w:tc>
          <w:tcPr>
            <w:tcW w:w="2103" w:type="dxa"/>
          </w:tcPr>
          <w:p w14:paraId="41A4D115" w14:textId="3FCD6591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BMI Group</w:t>
            </w:r>
          </w:p>
        </w:tc>
        <w:tc>
          <w:tcPr>
            <w:tcW w:w="1448" w:type="dxa"/>
          </w:tcPr>
          <w:p w14:paraId="6AF5EC78" w14:textId="77777777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</w:tcPr>
          <w:p w14:paraId="777D97A6" w14:textId="77777777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82FB66A" w14:textId="77777777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</w:tcPr>
          <w:p w14:paraId="4975C4C4" w14:textId="77777777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60A7F40" w14:textId="77777777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</w:p>
        </w:tc>
      </w:tr>
      <w:tr w:rsidR="00F9191C" w:rsidRPr="00C60C96" w14:paraId="32E2FAA0" w14:textId="77777777" w:rsidTr="00F9191C">
        <w:tc>
          <w:tcPr>
            <w:tcW w:w="2103" w:type="dxa"/>
          </w:tcPr>
          <w:p w14:paraId="62E6E0B5" w14:textId="11BC052A" w:rsidR="00F9191C" w:rsidRPr="00C60C96" w:rsidRDefault="00F9191C" w:rsidP="00F9191C">
            <w:pPr>
              <w:ind w:left="251" w:hanging="251"/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 xml:space="preserve">    Underweight       (&lt;18.5 kg/m</w:t>
            </w:r>
            <w:r w:rsidRPr="00C60C96">
              <w:rPr>
                <w:rFonts w:ascii="Times New Roman" w:hAnsi="Times New Roman" w:cs="Times New Roman"/>
                <w:vertAlign w:val="superscript"/>
              </w:rPr>
              <w:t>2</w:t>
            </w:r>
            <w:r w:rsidRPr="00C60C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8" w:type="dxa"/>
          </w:tcPr>
          <w:p w14:paraId="4E476189" w14:textId="060F4D83" w:rsidR="00F9191C" w:rsidRPr="00C60C96" w:rsidRDefault="00F9191C" w:rsidP="009062E0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22 (8.37)</w:t>
            </w:r>
          </w:p>
        </w:tc>
        <w:tc>
          <w:tcPr>
            <w:tcW w:w="1170" w:type="dxa"/>
            <w:tcBorders>
              <w:right w:val="single" w:sz="18" w:space="0" w:color="auto"/>
            </w:tcBorders>
          </w:tcPr>
          <w:p w14:paraId="2375A02F" w14:textId="207FB9D5" w:rsidR="00F9191C" w:rsidRPr="00C60C96" w:rsidRDefault="00B07754" w:rsidP="009062E0">
            <w:pPr>
              <w:rPr>
                <w:rFonts w:ascii="Times New Roman" w:hAnsi="Times New Roman" w:cs="Times New Roman"/>
                <w:b/>
                <w:bCs/>
              </w:rPr>
            </w:pPr>
            <w:r w:rsidRPr="00C60C96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1530" w:type="dxa"/>
          </w:tcPr>
          <w:p w14:paraId="728EF5A0" w14:textId="0F07C2EF" w:rsidR="00F9191C" w:rsidRPr="00C60C96" w:rsidRDefault="001D23AB" w:rsidP="009062E0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15 (5.70)</w:t>
            </w:r>
          </w:p>
        </w:tc>
        <w:tc>
          <w:tcPr>
            <w:tcW w:w="1680" w:type="dxa"/>
          </w:tcPr>
          <w:p w14:paraId="7171F10F" w14:textId="2ED23B76" w:rsidR="00F9191C" w:rsidRPr="00C60C96" w:rsidRDefault="001D23AB" w:rsidP="009062E0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7 (2.66)</w:t>
            </w:r>
          </w:p>
        </w:tc>
        <w:tc>
          <w:tcPr>
            <w:tcW w:w="1260" w:type="dxa"/>
          </w:tcPr>
          <w:p w14:paraId="3B39C90E" w14:textId="29EA3D31" w:rsidR="00F9191C" w:rsidRPr="00C60C96" w:rsidRDefault="00CE4A46" w:rsidP="009062E0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0.35</w:t>
            </w:r>
          </w:p>
        </w:tc>
      </w:tr>
      <w:tr w:rsidR="009062E0" w:rsidRPr="00C60C96" w14:paraId="704018D6" w14:textId="77777777" w:rsidTr="00F9191C">
        <w:tc>
          <w:tcPr>
            <w:tcW w:w="2103" w:type="dxa"/>
          </w:tcPr>
          <w:p w14:paraId="45BE4AE9" w14:textId="030C9DCE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 xml:space="preserve">     </w:t>
            </w:r>
            <w:r w:rsidR="00F9191C" w:rsidRPr="00C60C96">
              <w:rPr>
                <w:rFonts w:ascii="Times New Roman" w:hAnsi="Times New Roman" w:cs="Times New Roman"/>
              </w:rPr>
              <w:t>N</w:t>
            </w:r>
            <w:r w:rsidRPr="00C60C96">
              <w:rPr>
                <w:rFonts w:ascii="Times New Roman" w:hAnsi="Times New Roman" w:cs="Times New Roman"/>
              </w:rPr>
              <w:t xml:space="preserve">ormal </w:t>
            </w:r>
          </w:p>
          <w:p w14:paraId="2E4F554B" w14:textId="163552EC" w:rsidR="009062E0" w:rsidRPr="00C60C96" w:rsidRDefault="009062E0" w:rsidP="00F9191C">
            <w:pPr>
              <w:ind w:left="341" w:hanging="341"/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 xml:space="preserve">     (</w:t>
            </w:r>
            <w:r w:rsidR="00F9191C" w:rsidRPr="00C60C96">
              <w:rPr>
                <w:rFonts w:ascii="Times New Roman" w:hAnsi="Times New Roman" w:cs="Times New Roman"/>
              </w:rPr>
              <w:t>18.5-</w:t>
            </w:r>
            <w:r w:rsidRPr="00C60C96">
              <w:rPr>
                <w:rFonts w:ascii="Times New Roman" w:hAnsi="Times New Roman" w:cs="Times New Roman"/>
              </w:rPr>
              <w:t>&lt;25 kg/m</w:t>
            </w:r>
            <w:r w:rsidRPr="00C60C96">
              <w:rPr>
                <w:rFonts w:ascii="Times New Roman" w:hAnsi="Times New Roman" w:cs="Times New Roman"/>
                <w:vertAlign w:val="superscript"/>
              </w:rPr>
              <w:t>2</w:t>
            </w:r>
            <w:r w:rsidRPr="00C60C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8" w:type="dxa"/>
          </w:tcPr>
          <w:p w14:paraId="3487DD30" w14:textId="03A65CC7" w:rsidR="009062E0" w:rsidRPr="00C60C96" w:rsidRDefault="00F9191C" w:rsidP="009062E0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 xml:space="preserve">89 </w:t>
            </w:r>
            <w:r w:rsidR="009062E0" w:rsidRPr="00C60C96">
              <w:rPr>
                <w:rFonts w:ascii="Times New Roman" w:hAnsi="Times New Roman" w:cs="Times New Roman"/>
              </w:rPr>
              <w:t>(</w:t>
            </w:r>
            <w:r w:rsidRPr="00C60C96">
              <w:rPr>
                <w:rFonts w:ascii="Times New Roman" w:hAnsi="Times New Roman" w:cs="Times New Roman"/>
              </w:rPr>
              <w:t>33.84</w:t>
            </w:r>
            <w:r w:rsidR="009062E0" w:rsidRPr="00C60C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right w:val="single" w:sz="18" w:space="0" w:color="auto"/>
            </w:tcBorders>
          </w:tcPr>
          <w:p w14:paraId="5B3D4417" w14:textId="5F08DB6C" w:rsidR="009062E0" w:rsidRPr="00C60C96" w:rsidRDefault="009062E0" w:rsidP="009062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586A1566" w14:textId="3C1D5FA1" w:rsidR="009062E0" w:rsidRPr="00C60C96" w:rsidRDefault="001D23AB" w:rsidP="009062E0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47</w:t>
            </w:r>
            <w:r w:rsidR="009062E0" w:rsidRPr="00C60C96">
              <w:rPr>
                <w:rFonts w:ascii="Times New Roman" w:hAnsi="Times New Roman" w:cs="Times New Roman"/>
              </w:rPr>
              <w:t xml:space="preserve"> (</w:t>
            </w:r>
            <w:r w:rsidRPr="00C60C96">
              <w:rPr>
                <w:rFonts w:ascii="Times New Roman" w:hAnsi="Times New Roman" w:cs="Times New Roman"/>
              </w:rPr>
              <w:t>17.87</w:t>
            </w:r>
            <w:r w:rsidR="009062E0" w:rsidRPr="00C60C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0" w:type="dxa"/>
          </w:tcPr>
          <w:p w14:paraId="78C3CB3C" w14:textId="07CD1D11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4</w:t>
            </w:r>
            <w:r w:rsidR="001D23AB" w:rsidRPr="00C60C96">
              <w:rPr>
                <w:rFonts w:ascii="Times New Roman" w:hAnsi="Times New Roman" w:cs="Times New Roman"/>
              </w:rPr>
              <w:t>2</w:t>
            </w:r>
            <w:r w:rsidRPr="00C60C96">
              <w:rPr>
                <w:rFonts w:ascii="Times New Roman" w:hAnsi="Times New Roman" w:cs="Times New Roman"/>
              </w:rPr>
              <w:t xml:space="preserve"> (</w:t>
            </w:r>
            <w:r w:rsidR="001D23AB" w:rsidRPr="00C60C96">
              <w:rPr>
                <w:rFonts w:ascii="Times New Roman" w:hAnsi="Times New Roman" w:cs="Times New Roman"/>
              </w:rPr>
              <w:t>15.97</w:t>
            </w:r>
            <w:r w:rsidRPr="00C60C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14:paraId="0A58AD31" w14:textId="4AEAB9E4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</w:p>
        </w:tc>
      </w:tr>
      <w:tr w:rsidR="009062E0" w:rsidRPr="00C60C96" w14:paraId="16D7EAF6" w14:textId="77777777" w:rsidTr="00F9191C">
        <w:tc>
          <w:tcPr>
            <w:tcW w:w="2103" w:type="dxa"/>
          </w:tcPr>
          <w:p w14:paraId="3C7B226B" w14:textId="77777777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 xml:space="preserve">     Overweight </w:t>
            </w:r>
          </w:p>
          <w:p w14:paraId="350427F4" w14:textId="25358856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 xml:space="preserve">     (25-</w:t>
            </w:r>
            <w:r w:rsidR="00F9191C" w:rsidRPr="00C60C96">
              <w:rPr>
                <w:rFonts w:ascii="Times New Roman" w:hAnsi="Times New Roman" w:cs="Times New Roman"/>
              </w:rPr>
              <w:t>&lt;30</w:t>
            </w:r>
            <w:r w:rsidRPr="00C60C96">
              <w:rPr>
                <w:rFonts w:ascii="Times New Roman" w:hAnsi="Times New Roman" w:cs="Times New Roman"/>
              </w:rPr>
              <w:t xml:space="preserve"> kg/m</w:t>
            </w:r>
            <w:r w:rsidRPr="00C60C96">
              <w:rPr>
                <w:rFonts w:ascii="Times New Roman" w:hAnsi="Times New Roman" w:cs="Times New Roman"/>
                <w:vertAlign w:val="superscript"/>
              </w:rPr>
              <w:t>2</w:t>
            </w:r>
            <w:r w:rsidRPr="00C60C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8" w:type="dxa"/>
          </w:tcPr>
          <w:p w14:paraId="7B7D99F9" w14:textId="03022C63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95 (36.12)</w:t>
            </w:r>
          </w:p>
        </w:tc>
        <w:tc>
          <w:tcPr>
            <w:tcW w:w="1170" w:type="dxa"/>
            <w:tcBorders>
              <w:right w:val="single" w:sz="18" w:space="0" w:color="auto"/>
            </w:tcBorders>
          </w:tcPr>
          <w:p w14:paraId="1C88D999" w14:textId="77777777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9108B0A" w14:textId="6498CC90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50 (36.23)</w:t>
            </w:r>
          </w:p>
        </w:tc>
        <w:tc>
          <w:tcPr>
            <w:tcW w:w="1680" w:type="dxa"/>
          </w:tcPr>
          <w:p w14:paraId="1AB2CAEA" w14:textId="13AB817B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45 (36.00)</w:t>
            </w:r>
          </w:p>
        </w:tc>
        <w:tc>
          <w:tcPr>
            <w:tcW w:w="1260" w:type="dxa"/>
          </w:tcPr>
          <w:p w14:paraId="581F2309" w14:textId="77777777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</w:p>
        </w:tc>
      </w:tr>
      <w:tr w:rsidR="009062E0" w:rsidRPr="00C60C96" w14:paraId="27BAB6A1" w14:textId="77777777" w:rsidTr="00F9191C">
        <w:tc>
          <w:tcPr>
            <w:tcW w:w="2103" w:type="dxa"/>
          </w:tcPr>
          <w:p w14:paraId="4651CD39" w14:textId="77777777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 xml:space="preserve">     Obese </w:t>
            </w:r>
          </w:p>
          <w:p w14:paraId="5E47189F" w14:textId="4B3AD1EF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 xml:space="preserve">     (</w:t>
            </w:r>
            <w:r w:rsidRPr="00C60C96">
              <w:rPr>
                <w:rFonts w:ascii="Times New Roman" w:hAnsi="Times New Roman" w:cs="Times New Roman"/>
                <w:u w:val="single"/>
              </w:rPr>
              <w:t>&gt;</w:t>
            </w:r>
            <w:r w:rsidRPr="00C60C96">
              <w:rPr>
                <w:rFonts w:ascii="Times New Roman" w:hAnsi="Times New Roman" w:cs="Times New Roman"/>
              </w:rPr>
              <w:t>30 kg/m</w:t>
            </w:r>
            <w:r w:rsidRPr="00C60C96">
              <w:rPr>
                <w:rFonts w:ascii="Times New Roman" w:hAnsi="Times New Roman" w:cs="Times New Roman"/>
                <w:vertAlign w:val="superscript"/>
              </w:rPr>
              <w:t>2</w:t>
            </w:r>
            <w:r w:rsidRPr="00C60C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8" w:type="dxa"/>
          </w:tcPr>
          <w:p w14:paraId="6888818C" w14:textId="2A948994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57 (21.67)</w:t>
            </w:r>
          </w:p>
        </w:tc>
        <w:tc>
          <w:tcPr>
            <w:tcW w:w="1170" w:type="dxa"/>
            <w:tcBorders>
              <w:right w:val="single" w:sz="18" w:space="0" w:color="auto"/>
            </w:tcBorders>
          </w:tcPr>
          <w:p w14:paraId="57DEC661" w14:textId="77777777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86D4E02" w14:textId="37EE140E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26 (18.84)</w:t>
            </w:r>
          </w:p>
        </w:tc>
        <w:tc>
          <w:tcPr>
            <w:tcW w:w="1680" w:type="dxa"/>
          </w:tcPr>
          <w:p w14:paraId="3456633E" w14:textId="27DEFF13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31 (24.80)</w:t>
            </w:r>
          </w:p>
        </w:tc>
        <w:tc>
          <w:tcPr>
            <w:tcW w:w="1260" w:type="dxa"/>
          </w:tcPr>
          <w:p w14:paraId="712A040F" w14:textId="77777777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</w:p>
        </w:tc>
      </w:tr>
      <w:tr w:rsidR="009062E0" w:rsidRPr="00C60C96" w14:paraId="38AE871E" w14:textId="77777777" w:rsidTr="00F9191C">
        <w:tc>
          <w:tcPr>
            <w:tcW w:w="2103" w:type="dxa"/>
          </w:tcPr>
          <w:p w14:paraId="0597457E" w14:textId="449E0AD0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448" w:type="dxa"/>
          </w:tcPr>
          <w:p w14:paraId="17519432" w14:textId="77777777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</w:tcPr>
          <w:p w14:paraId="2FAEF617" w14:textId="77777777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623A579" w14:textId="77777777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</w:tcPr>
          <w:p w14:paraId="008FF9FD" w14:textId="77777777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E760905" w14:textId="77777777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</w:p>
        </w:tc>
      </w:tr>
      <w:tr w:rsidR="009062E0" w:rsidRPr="00C60C96" w14:paraId="79609863" w14:textId="77777777" w:rsidTr="00F9191C">
        <w:tc>
          <w:tcPr>
            <w:tcW w:w="2103" w:type="dxa"/>
          </w:tcPr>
          <w:p w14:paraId="67F4A3BC" w14:textId="6B35853E" w:rsidR="009062E0" w:rsidRPr="00C60C96" w:rsidRDefault="009C3929" w:rsidP="009062E0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 xml:space="preserve">     </w:t>
            </w:r>
            <w:r w:rsidR="009062E0" w:rsidRPr="00C60C96">
              <w:rPr>
                <w:rFonts w:ascii="Times New Roman" w:hAnsi="Times New Roman" w:cs="Times New Roman"/>
              </w:rPr>
              <w:t>&lt;65 years</w:t>
            </w:r>
          </w:p>
        </w:tc>
        <w:tc>
          <w:tcPr>
            <w:tcW w:w="1448" w:type="dxa"/>
          </w:tcPr>
          <w:p w14:paraId="2F3A5710" w14:textId="1154DEF9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87 (33.08)</w:t>
            </w:r>
          </w:p>
        </w:tc>
        <w:tc>
          <w:tcPr>
            <w:tcW w:w="1170" w:type="dxa"/>
            <w:tcBorders>
              <w:right w:val="single" w:sz="18" w:space="0" w:color="auto"/>
            </w:tcBorders>
          </w:tcPr>
          <w:p w14:paraId="6C2ACCA3" w14:textId="2AC8CE1E" w:rsidR="009062E0" w:rsidRPr="00C60C96" w:rsidRDefault="009062E0" w:rsidP="009062E0">
            <w:pPr>
              <w:rPr>
                <w:rFonts w:ascii="Times New Roman" w:hAnsi="Times New Roman" w:cs="Times New Roman"/>
                <w:b/>
                <w:bCs/>
              </w:rPr>
            </w:pPr>
            <w:r w:rsidRPr="00C60C96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1530" w:type="dxa"/>
          </w:tcPr>
          <w:p w14:paraId="40F98286" w14:textId="69A75F13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52 (37.68)</w:t>
            </w:r>
          </w:p>
        </w:tc>
        <w:tc>
          <w:tcPr>
            <w:tcW w:w="1680" w:type="dxa"/>
          </w:tcPr>
          <w:p w14:paraId="3F112B84" w14:textId="123B2E96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35 (28.00)</w:t>
            </w:r>
          </w:p>
        </w:tc>
        <w:tc>
          <w:tcPr>
            <w:tcW w:w="1260" w:type="dxa"/>
          </w:tcPr>
          <w:p w14:paraId="10BF42D2" w14:textId="68E373D2" w:rsidR="009062E0" w:rsidRPr="00C60C96" w:rsidRDefault="0029119E" w:rsidP="009062E0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0.10</w:t>
            </w:r>
          </w:p>
        </w:tc>
      </w:tr>
      <w:tr w:rsidR="009062E0" w:rsidRPr="00C60C96" w14:paraId="4CB704B0" w14:textId="77777777" w:rsidTr="00F9191C">
        <w:tc>
          <w:tcPr>
            <w:tcW w:w="2103" w:type="dxa"/>
          </w:tcPr>
          <w:p w14:paraId="19C7BB13" w14:textId="536192BB" w:rsidR="009062E0" w:rsidRPr="00C60C96" w:rsidRDefault="009C3929" w:rsidP="009062E0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</w:rPr>
              <w:t xml:space="preserve">     </w:t>
            </w:r>
            <w:r w:rsidR="009062E0" w:rsidRPr="00C60C96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</w:rPr>
              <w:t>≥</w:t>
            </w:r>
            <w:r w:rsidR="009062E0" w:rsidRPr="00C60C96">
              <w:rPr>
                <w:rFonts w:ascii="Times New Roman" w:hAnsi="Times New Roman" w:cs="Times New Roman"/>
              </w:rPr>
              <w:t>65 years</w:t>
            </w:r>
          </w:p>
        </w:tc>
        <w:tc>
          <w:tcPr>
            <w:tcW w:w="1448" w:type="dxa"/>
          </w:tcPr>
          <w:p w14:paraId="1E608EB6" w14:textId="753B2939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176 (66.92)</w:t>
            </w:r>
          </w:p>
        </w:tc>
        <w:tc>
          <w:tcPr>
            <w:tcW w:w="1170" w:type="dxa"/>
            <w:tcBorders>
              <w:right w:val="single" w:sz="18" w:space="0" w:color="auto"/>
            </w:tcBorders>
          </w:tcPr>
          <w:p w14:paraId="794FA88A" w14:textId="77777777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001C0D4" w14:textId="27916E33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86 (62.32)</w:t>
            </w:r>
          </w:p>
        </w:tc>
        <w:tc>
          <w:tcPr>
            <w:tcW w:w="1680" w:type="dxa"/>
          </w:tcPr>
          <w:p w14:paraId="5E4F40E2" w14:textId="263CB5CB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90 (72.00)</w:t>
            </w:r>
          </w:p>
        </w:tc>
        <w:tc>
          <w:tcPr>
            <w:tcW w:w="1260" w:type="dxa"/>
          </w:tcPr>
          <w:p w14:paraId="2178FCF7" w14:textId="77777777" w:rsidR="009062E0" w:rsidRPr="00C60C96" w:rsidRDefault="009062E0" w:rsidP="009062E0">
            <w:pPr>
              <w:rPr>
                <w:rFonts w:ascii="Times New Roman" w:hAnsi="Times New Roman" w:cs="Times New Roman"/>
              </w:rPr>
            </w:pPr>
          </w:p>
        </w:tc>
      </w:tr>
      <w:tr w:rsidR="00446629" w:rsidRPr="00C60C96" w14:paraId="09F7DCD0" w14:textId="77777777" w:rsidTr="00F9191C">
        <w:tc>
          <w:tcPr>
            <w:tcW w:w="2103" w:type="dxa"/>
          </w:tcPr>
          <w:p w14:paraId="6E3FB5BF" w14:textId="0DE27123" w:rsidR="00446629" w:rsidRPr="00C60C96" w:rsidRDefault="00446629" w:rsidP="00446629">
            <w:pPr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</w:rPr>
            </w:pPr>
            <w:r w:rsidRPr="00C60C96">
              <w:rPr>
                <w:rFonts w:ascii="Times New Roman" w:hAnsi="Times New Roman" w:cs="Times New Roman"/>
              </w:rPr>
              <w:t>Alcohol History</w:t>
            </w:r>
          </w:p>
        </w:tc>
        <w:tc>
          <w:tcPr>
            <w:tcW w:w="1448" w:type="dxa"/>
          </w:tcPr>
          <w:p w14:paraId="1D2C4E75" w14:textId="77777777" w:rsidR="00446629" w:rsidRPr="00C60C96" w:rsidRDefault="00446629" w:rsidP="00446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</w:tcPr>
          <w:p w14:paraId="47CAB1E6" w14:textId="77777777" w:rsidR="00446629" w:rsidRPr="00C60C96" w:rsidRDefault="00446629" w:rsidP="00446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617A4C3" w14:textId="77777777" w:rsidR="00446629" w:rsidRPr="00C60C96" w:rsidRDefault="00446629" w:rsidP="00446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</w:tcPr>
          <w:p w14:paraId="1418AF60" w14:textId="77777777" w:rsidR="00446629" w:rsidRPr="00C60C96" w:rsidRDefault="00446629" w:rsidP="00446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20CA3E2" w14:textId="77777777" w:rsidR="00446629" w:rsidRPr="00C60C96" w:rsidRDefault="00446629" w:rsidP="0044662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46629" w:rsidRPr="00C60C96" w14:paraId="35C9265B" w14:textId="77777777" w:rsidTr="00F9191C">
        <w:tc>
          <w:tcPr>
            <w:tcW w:w="2103" w:type="dxa"/>
          </w:tcPr>
          <w:p w14:paraId="5B15693B" w14:textId="379B1282" w:rsidR="00446629" w:rsidRPr="00C60C96" w:rsidRDefault="009C3929" w:rsidP="00446629">
            <w:pPr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</w:rPr>
            </w:pPr>
            <w:r w:rsidRPr="00C60C96">
              <w:rPr>
                <w:rFonts w:ascii="Times New Roman" w:hAnsi="Times New Roman" w:cs="Times New Roman"/>
              </w:rPr>
              <w:t xml:space="preserve">     </w:t>
            </w:r>
            <w:r w:rsidR="00446629" w:rsidRPr="00C60C96">
              <w:rPr>
                <w:rFonts w:ascii="Times New Roman" w:hAnsi="Times New Roman" w:cs="Times New Roman"/>
              </w:rPr>
              <w:t>Current/Former</w:t>
            </w:r>
          </w:p>
        </w:tc>
        <w:tc>
          <w:tcPr>
            <w:tcW w:w="1448" w:type="dxa"/>
          </w:tcPr>
          <w:p w14:paraId="5F72F511" w14:textId="7BF0E129" w:rsidR="00446629" w:rsidRPr="00C60C96" w:rsidRDefault="00446629" w:rsidP="00446629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170 (65.89)</w:t>
            </w:r>
          </w:p>
        </w:tc>
        <w:tc>
          <w:tcPr>
            <w:tcW w:w="1170" w:type="dxa"/>
            <w:tcBorders>
              <w:right w:val="single" w:sz="18" w:space="0" w:color="auto"/>
            </w:tcBorders>
          </w:tcPr>
          <w:p w14:paraId="583077F3" w14:textId="62FAE8D7" w:rsidR="00446629" w:rsidRPr="00C60C96" w:rsidRDefault="00446629" w:rsidP="00446629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1530" w:type="dxa"/>
          </w:tcPr>
          <w:p w14:paraId="567678E5" w14:textId="4EC35F30" w:rsidR="00446629" w:rsidRPr="00C60C96" w:rsidRDefault="00446629" w:rsidP="00446629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84 (62.22)</w:t>
            </w:r>
          </w:p>
        </w:tc>
        <w:tc>
          <w:tcPr>
            <w:tcW w:w="1680" w:type="dxa"/>
          </w:tcPr>
          <w:p w14:paraId="1A08DE4F" w14:textId="3827A189" w:rsidR="00446629" w:rsidRPr="00C60C96" w:rsidRDefault="00446629" w:rsidP="00446629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86 (69.92)</w:t>
            </w:r>
          </w:p>
        </w:tc>
        <w:tc>
          <w:tcPr>
            <w:tcW w:w="1260" w:type="dxa"/>
          </w:tcPr>
          <w:p w14:paraId="61452C80" w14:textId="253E471A" w:rsidR="00446629" w:rsidRPr="00C60C96" w:rsidRDefault="00446629" w:rsidP="00446629">
            <w:pPr>
              <w:rPr>
                <w:rFonts w:ascii="Times New Roman" w:hAnsi="Times New Roman" w:cs="Times New Roman"/>
                <w:b/>
                <w:bCs/>
              </w:rPr>
            </w:pPr>
            <w:r w:rsidRPr="00C60C96">
              <w:rPr>
                <w:rFonts w:ascii="Times New Roman" w:hAnsi="Times New Roman" w:cs="Times New Roman"/>
              </w:rPr>
              <w:t>0.19</w:t>
            </w:r>
          </w:p>
        </w:tc>
      </w:tr>
      <w:tr w:rsidR="00446629" w:rsidRPr="00C60C96" w14:paraId="6F992FC3" w14:textId="77777777" w:rsidTr="00F9191C">
        <w:tc>
          <w:tcPr>
            <w:tcW w:w="2103" w:type="dxa"/>
          </w:tcPr>
          <w:p w14:paraId="23E8D91F" w14:textId="7CF310BB" w:rsidR="00446629" w:rsidRPr="00C60C96" w:rsidRDefault="009C3929" w:rsidP="00446629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 xml:space="preserve">     </w:t>
            </w:r>
            <w:r w:rsidR="00446629" w:rsidRPr="00C60C96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448" w:type="dxa"/>
          </w:tcPr>
          <w:p w14:paraId="36DE3B86" w14:textId="65078D26" w:rsidR="00446629" w:rsidRPr="00C60C96" w:rsidRDefault="00446629" w:rsidP="00446629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88 (34.11)</w:t>
            </w:r>
          </w:p>
        </w:tc>
        <w:tc>
          <w:tcPr>
            <w:tcW w:w="1170" w:type="dxa"/>
            <w:tcBorders>
              <w:right w:val="single" w:sz="18" w:space="0" w:color="auto"/>
            </w:tcBorders>
          </w:tcPr>
          <w:p w14:paraId="069E658A" w14:textId="77777777" w:rsidR="00446629" w:rsidRPr="00C60C96" w:rsidRDefault="00446629" w:rsidP="0044662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05AA1B27" w14:textId="6DBEE4EF" w:rsidR="00446629" w:rsidRPr="00C60C96" w:rsidRDefault="00446629" w:rsidP="00446629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51 (37.78)</w:t>
            </w:r>
          </w:p>
        </w:tc>
        <w:tc>
          <w:tcPr>
            <w:tcW w:w="1680" w:type="dxa"/>
          </w:tcPr>
          <w:p w14:paraId="69E06D99" w14:textId="70720A5F" w:rsidR="00446629" w:rsidRPr="00C60C96" w:rsidRDefault="00446629" w:rsidP="00446629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37 (30.08)</w:t>
            </w:r>
          </w:p>
        </w:tc>
        <w:tc>
          <w:tcPr>
            <w:tcW w:w="1260" w:type="dxa"/>
          </w:tcPr>
          <w:p w14:paraId="61D97CE4" w14:textId="77777777" w:rsidR="00446629" w:rsidRPr="00C60C96" w:rsidRDefault="00446629" w:rsidP="00446629">
            <w:pPr>
              <w:rPr>
                <w:rFonts w:ascii="Times New Roman" w:hAnsi="Times New Roman" w:cs="Times New Roman"/>
              </w:rPr>
            </w:pPr>
          </w:p>
        </w:tc>
      </w:tr>
      <w:tr w:rsidR="00446629" w:rsidRPr="00C60C96" w14:paraId="22134FF0" w14:textId="77777777" w:rsidTr="00F9191C">
        <w:tc>
          <w:tcPr>
            <w:tcW w:w="2103" w:type="dxa"/>
          </w:tcPr>
          <w:p w14:paraId="1375D4F8" w14:textId="675083DF" w:rsidR="00446629" w:rsidRPr="00C60C96" w:rsidRDefault="00446629" w:rsidP="00446629">
            <w:pPr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</w:rPr>
            </w:pPr>
            <w:r w:rsidRPr="00C60C96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</w:rPr>
              <w:t>Neighborhoods with &lt;75% Black</w:t>
            </w:r>
            <w:r w:rsidR="00AB3573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</w:rPr>
              <w:t xml:space="preserve"> individuals</w:t>
            </w:r>
          </w:p>
        </w:tc>
        <w:tc>
          <w:tcPr>
            <w:tcW w:w="1448" w:type="dxa"/>
          </w:tcPr>
          <w:p w14:paraId="2A77DB5A" w14:textId="412C7997" w:rsidR="00446629" w:rsidRPr="00C60C96" w:rsidRDefault="0080285C" w:rsidP="00446629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171 (65.02)</w:t>
            </w:r>
          </w:p>
        </w:tc>
        <w:tc>
          <w:tcPr>
            <w:tcW w:w="1170" w:type="dxa"/>
            <w:tcBorders>
              <w:right w:val="single" w:sz="18" w:space="0" w:color="auto"/>
            </w:tcBorders>
          </w:tcPr>
          <w:p w14:paraId="5326DA72" w14:textId="1F0878C4" w:rsidR="00446629" w:rsidRPr="00C60C96" w:rsidRDefault="0080285C" w:rsidP="00446629">
            <w:pPr>
              <w:rPr>
                <w:rFonts w:ascii="Times New Roman" w:hAnsi="Times New Roman" w:cs="Times New Roman"/>
                <w:b/>
                <w:bCs/>
              </w:rPr>
            </w:pPr>
            <w:r w:rsidRPr="00C60C96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1530" w:type="dxa"/>
          </w:tcPr>
          <w:p w14:paraId="14971D96" w14:textId="3C4945B1" w:rsidR="00446629" w:rsidRPr="00C60C96" w:rsidRDefault="00446629" w:rsidP="00446629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47 (34.06)</w:t>
            </w:r>
          </w:p>
        </w:tc>
        <w:tc>
          <w:tcPr>
            <w:tcW w:w="1680" w:type="dxa"/>
          </w:tcPr>
          <w:p w14:paraId="0456B2A0" w14:textId="61E4282F" w:rsidR="00446629" w:rsidRPr="00C60C96" w:rsidRDefault="00446629" w:rsidP="00446629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124 (99.20)</w:t>
            </w:r>
          </w:p>
        </w:tc>
        <w:tc>
          <w:tcPr>
            <w:tcW w:w="1260" w:type="dxa"/>
          </w:tcPr>
          <w:p w14:paraId="0D0F6145" w14:textId="08824CC1" w:rsidR="00446629" w:rsidRPr="00C60C96" w:rsidRDefault="00446629" w:rsidP="00446629">
            <w:pPr>
              <w:rPr>
                <w:rFonts w:ascii="Times New Roman" w:hAnsi="Times New Roman" w:cs="Times New Roman"/>
                <w:b/>
                <w:bCs/>
              </w:rPr>
            </w:pPr>
            <w:r w:rsidRPr="00C60C96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446629" w:rsidRPr="00C60C96" w14:paraId="323BDBAE" w14:textId="77777777" w:rsidTr="00F9191C">
        <w:tc>
          <w:tcPr>
            <w:tcW w:w="2103" w:type="dxa"/>
          </w:tcPr>
          <w:p w14:paraId="663B0216" w14:textId="2F57A738" w:rsidR="00446629" w:rsidRPr="00C60C96" w:rsidRDefault="00446629" w:rsidP="00446629">
            <w:pPr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</w:rPr>
            </w:pPr>
            <w:r w:rsidRPr="00C60C96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</w:rPr>
              <w:t>Neighborhoods with ≥75% Black</w:t>
            </w:r>
            <w:r w:rsidR="00AB3573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</w:rPr>
              <w:t xml:space="preserve"> individuals</w:t>
            </w:r>
          </w:p>
        </w:tc>
        <w:tc>
          <w:tcPr>
            <w:tcW w:w="1448" w:type="dxa"/>
          </w:tcPr>
          <w:p w14:paraId="00CBE47B" w14:textId="41C0D3D0" w:rsidR="00446629" w:rsidRPr="00C60C96" w:rsidRDefault="0080285C" w:rsidP="00446629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92 (34.98)</w:t>
            </w:r>
          </w:p>
        </w:tc>
        <w:tc>
          <w:tcPr>
            <w:tcW w:w="1170" w:type="dxa"/>
            <w:tcBorders>
              <w:right w:val="single" w:sz="18" w:space="0" w:color="auto"/>
            </w:tcBorders>
          </w:tcPr>
          <w:p w14:paraId="2908F809" w14:textId="77777777" w:rsidR="00446629" w:rsidRPr="00C60C96" w:rsidRDefault="00446629" w:rsidP="00446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8203155" w14:textId="122F5588" w:rsidR="00446629" w:rsidRPr="00C60C96" w:rsidRDefault="00446629" w:rsidP="00446629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91 (65.94)</w:t>
            </w:r>
          </w:p>
        </w:tc>
        <w:tc>
          <w:tcPr>
            <w:tcW w:w="1680" w:type="dxa"/>
          </w:tcPr>
          <w:p w14:paraId="66117AD5" w14:textId="29AEE46E" w:rsidR="00446629" w:rsidRPr="00C60C96" w:rsidRDefault="00446629" w:rsidP="00446629">
            <w:pPr>
              <w:rPr>
                <w:rFonts w:ascii="Times New Roman" w:hAnsi="Times New Roman" w:cs="Times New Roman"/>
              </w:rPr>
            </w:pPr>
            <w:r w:rsidRPr="00C60C96">
              <w:rPr>
                <w:rFonts w:ascii="Times New Roman" w:hAnsi="Times New Roman" w:cs="Times New Roman"/>
              </w:rPr>
              <w:t>1 (0.80)</w:t>
            </w:r>
          </w:p>
        </w:tc>
        <w:tc>
          <w:tcPr>
            <w:tcW w:w="1260" w:type="dxa"/>
          </w:tcPr>
          <w:p w14:paraId="47A22395" w14:textId="77777777" w:rsidR="00446629" w:rsidRPr="00C60C96" w:rsidRDefault="00446629" w:rsidP="00446629">
            <w:pPr>
              <w:rPr>
                <w:rFonts w:ascii="Times New Roman" w:hAnsi="Times New Roman" w:cs="Times New Roman"/>
              </w:rPr>
            </w:pPr>
          </w:p>
        </w:tc>
      </w:tr>
    </w:tbl>
    <w:p w14:paraId="5CD42B28" w14:textId="5977BC40" w:rsidR="008D5EA8" w:rsidRPr="00C60C96" w:rsidRDefault="008D5EA8">
      <w:pPr>
        <w:rPr>
          <w:rFonts w:ascii="Times New Roman" w:hAnsi="Times New Roman" w:cs="Times New Roman"/>
        </w:rPr>
      </w:pPr>
      <w:r w:rsidRPr="00C60C96">
        <w:rPr>
          <w:rFonts w:ascii="Times New Roman" w:hAnsi="Times New Roman" w:cs="Times New Roman"/>
          <w:vertAlign w:val="superscript"/>
        </w:rPr>
        <w:t>1</w:t>
      </w:r>
      <w:r w:rsidRPr="00C60C96">
        <w:rPr>
          <w:rFonts w:ascii="Times New Roman" w:hAnsi="Times New Roman" w:cs="Times New Roman"/>
        </w:rPr>
        <w:t xml:space="preserve">Values are means </w:t>
      </w:r>
      <w:r w:rsidRPr="00C60C96">
        <w:rPr>
          <w:rFonts w:ascii="Times New Roman" w:hAnsi="Times New Roman" w:cs="Times New Roman"/>
          <w:u w:val="single"/>
        </w:rPr>
        <w:t>+</w:t>
      </w:r>
      <w:r w:rsidRPr="00C60C96">
        <w:rPr>
          <w:rFonts w:ascii="Times New Roman" w:hAnsi="Times New Roman" w:cs="Times New Roman"/>
        </w:rPr>
        <w:t xml:space="preserve"> SDs or n (%).</w:t>
      </w:r>
    </w:p>
    <w:p w14:paraId="542CD277" w14:textId="2CD9C8A4" w:rsidR="00321C6B" w:rsidRPr="00C60C96" w:rsidRDefault="0039633A" w:rsidP="00535429">
      <w:pPr>
        <w:rPr>
          <w:rFonts w:ascii="Times New Roman" w:hAnsi="Times New Roman" w:cs="Times New Roman"/>
        </w:rPr>
      </w:pPr>
      <w:r w:rsidRPr="00C60C96">
        <w:rPr>
          <w:rFonts w:ascii="Times New Roman" w:hAnsi="Times New Roman" w:cs="Times New Roman"/>
        </w:rPr>
        <w:t>NHB= Non-Hispanic Black; NHW= Non-Hispanic White; BMI= Body Mass Index; kg= kilograms; m</w:t>
      </w:r>
      <w:r w:rsidRPr="00C60C96">
        <w:rPr>
          <w:rFonts w:ascii="Times New Roman" w:hAnsi="Times New Roman" w:cs="Times New Roman"/>
          <w:vertAlign w:val="superscript"/>
        </w:rPr>
        <w:t>2</w:t>
      </w:r>
      <w:r w:rsidRPr="00C60C96">
        <w:rPr>
          <w:rFonts w:ascii="Times New Roman" w:hAnsi="Times New Roman" w:cs="Times New Roman"/>
        </w:rPr>
        <w:t>= meters squared</w:t>
      </w:r>
    </w:p>
    <w:p w14:paraId="21B16FBE" w14:textId="77777777" w:rsidR="00971A85" w:rsidRPr="00C60C96" w:rsidRDefault="00971A85">
      <w:pPr>
        <w:rPr>
          <w:rFonts w:ascii="Times New Roman" w:hAnsi="Times New Roman" w:cs="Times New Roman"/>
        </w:rPr>
      </w:pPr>
    </w:p>
    <w:sectPr w:rsidR="00971A85" w:rsidRPr="00C60C96" w:rsidSect="00A220E3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AE8DD6" w14:textId="77777777" w:rsidR="00F35481" w:rsidRDefault="00F35481">
      <w:r>
        <w:separator/>
      </w:r>
    </w:p>
  </w:endnote>
  <w:endnote w:type="continuationSeparator" w:id="0">
    <w:p w14:paraId="10BCA787" w14:textId="77777777" w:rsidR="00F35481" w:rsidRDefault="00F35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72249631"/>
      <w:docPartObj>
        <w:docPartGallery w:val="Page Numbers (Bottom of Page)"/>
        <w:docPartUnique/>
      </w:docPartObj>
    </w:sdtPr>
    <w:sdtContent>
      <w:p w14:paraId="4FD06FFD" w14:textId="77777777" w:rsidR="007F471F" w:rsidRDefault="00971A85" w:rsidP="006816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650A2A" w14:textId="77777777" w:rsidR="007F471F" w:rsidRDefault="00000000" w:rsidP="006C2E8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11248658"/>
      <w:docPartObj>
        <w:docPartGallery w:val="Page Numbers (Bottom of Page)"/>
        <w:docPartUnique/>
      </w:docPartObj>
    </w:sdtPr>
    <w:sdtContent>
      <w:p w14:paraId="7C09ABFD" w14:textId="77777777" w:rsidR="007F471F" w:rsidRDefault="00971A85" w:rsidP="006816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1A180B4A" w14:textId="77777777" w:rsidR="007F471F" w:rsidRDefault="00000000" w:rsidP="006C2E8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676BB" w14:textId="77777777" w:rsidR="00F35481" w:rsidRDefault="00F35481">
      <w:r>
        <w:separator/>
      </w:r>
    </w:p>
  </w:footnote>
  <w:footnote w:type="continuationSeparator" w:id="0">
    <w:p w14:paraId="6778C848" w14:textId="77777777" w:rsidR="00F35481" w:rsidRDefault="00F354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0E3"/>
    <w:rsid w:val="000103E5"/>
    <w:rsid w:val="00026F49"/>
    <w:rsid w:val="00033843"/>
    <w:rsid w:val="00034AEA"/>
    <w:rsid w:val="00035ADE"/>
    <w:rsid w:val="000425AB"/>
    <w:rsid w:val="000431BE"/>
    <w:rsid w:val="000535C6"/>
    <w:rsid w:val="000551CA"/>
    <w:rsid w:val="000659F8"/>
    <w:rsid w:val="00076E06"/>
    <w:rsid w:val="000966AA"/>
    <w:rsid w:val="000B668A"/>
    <w:rsid w:val="000C5439"/>
    <w:rsid w:val="000D08F5"/>
    <w:rsid w:val="000E046E"/>
    <w:rsid w:val="000F21A2"/>
    <w:rsid w:val="000F319D"/>
    <w:rsid w:val="000F7BF4"/>
    <w:rsid w:val="00100046"/>
    <w:rsid w:val="0012245D"/>
    <w:rsid w:val="00163185"/>
    <w:rsid w:val="00165DDE"/>
    <w:rsid w:val="0018023E"/>
    <w:rsid w:val="00185FFA"/>
    <w:rsid w:val="001968DC"/>
    <w:rsid w:val="001A08BA"/>
    <w:rsid w:val="001B027C"/>
    <w:rsid w:val="001B4B8D"/>
    <w:rsid w:val="001D23AB"/>
    <w:rsid w:val="001E6EC3"/>
    <w:rsid w:val="001F7B56"/>
    <w:rsid w:val="0023009D"/>
    <w:rsid w:val="002309EB"/>
    <w:rsid w:val="00245DE6"/>
    <w:rsid w:val="00271A8C"/>
    <w:rsid w:val="00272E28"/>
    <w:rsid w:val="0028248D"/>
    <w:rsid w:val="002834B0"/>
    <w:rsid w:val="0028350A"/>
    <w:rsid w:val="0028543E"/>
    <w:rsid w:val="0029119E"/>
    <w:rsid w:val="002B468A"/>
    <w:rsid w:val="002C03A6"/>
    <w:rsid w:val="002C7A3D"/>
    <w:rsid w:val="002D0BEE"/>
    <w:rsid w:val="002D326D"/>
    <w:rsid w:val="0030567D"/>
    <w:rsid w:val="0031306D"/>
    <w:rsid w:val="00321C6B"/>
    <w:rsid w:val="0032276F"/>
    <w:rsid w:val="00325AC4"/>
    <w:rsid w:val="00332186"/>
    <w:rsid w:val="00332FD9"/>
    <w:rsid w:val="0037489B"/>
    <w:rsid w:val="00383F8D"/>
    <w:rsid w:val="0039633A"/>
    <w:rsid w:val="003A02E1"/>
    <w:rsid w:val="003A3379"/>
    <w:rsid w:val="003C42D1"/>
    <w:rsid w:val="003D2D32"/>
    <w:rsid w:val="003E4929"/>
    <w:rsid w:val="003E672D"/>
    <w:rsid w:val="003E699A"/>
    <w:rsid w:val="003F10D5"/>
    <w:rsid w:val="00400B06"/>
    <w:rsid w:val="00412EE6"/>
    <w:rsid w:val="004244D3"/>
    <w:rsid w:val="00426D55"/>
    <w:rsid w:val="00446629"/>
    <w:rsid w:val="00447B46"/>
    <w:rsid w:val="00496D75"/>
    <w:rsid w:val="004A2C11"/>
    <w:rsid w:val="004B5C1B"/>
    <w:rsid w:val="004B64AF"/>
    <w:rsid w:val="004C39E8"/>
    <w:rsid w:val="004D0C1C"/>
    <w:rsid w:val="004D0E4C"/>
    <w:rsid w:val="004D2C8C"/>
    <w:rsid w:val="004D7C4C"/>
    <w:rsid w:val="004E0602"/>
    <w:rsid w:val="004E7E4D"/>
    <w:rsid w:val="0052087D"/>
    <w:rsid w:val="005267BB"/>
    <w:rsid w:val="00535429"/>
    <w:rsid w:val="00545E6A"/>
    <w:rsid w:val="00560126"/>
    <w:rsid w:val="005A29AC"/>
    <w:rsid w:val="005B0080"/>
    <w:rsid w:val="005B0E56"/>
    <w:rsid w:val="005B148C"/>
    <w:rsid w:val="005C3DEB"/>
    <w:rsid w:val="005C42C8"/>
    <w:rsid w:val="005C6EA0"/>
    <w:rsid w:val="005D6C44"/>
    <w:rsid w:val="006124FE"/>
    <w:rsid w:val="006229F6"/>
    <w:rsid w:val="0062430D"/>
    <w:rsid w:val="00630605"/>
    <w:rsid w:val="00633484"/>
    <w:rsid w:val="0064246D"/>
    <w:rsid w:val="00652A20"/>
    <w:rsid w:val="0066527F"/>
    <w:rsid w:val="00681EBC"/>
    <w:rsid w:val="00690733"/>
    <w:rsid w:val="00690933"/>
    <w:rsid w:val="00691EFB"/>
    <w:rsid w:val="006A037D"/>
    <w:rsid w:val="006C2BE7"/>
    <w:rsid w:val="006D3B8A"/>
    <w:rsid w:val="006E0CD0"/>
    <w:rsid w:val="007043A0"/>
    <w:rsid w:val="007318A2"/>
    <w:rsid w:val="0077662C"/>
    <w:rsid w:val="007A1957"/>
    <w:rsid w:val="007B2C02"/>
    <w:rsid w:val="007C04D1"/>
    <w:rsid w:val="007F005D"/>
    <w:rsid w:val="007F28AF"/>
    <w:rsid w:val="0080285C"/>
    <w:rsid w:val="00824DEA"/>
    <w:rsid w:val="00826784"/>
    <w:rsid w:val="008451F5"/>
    <w:rsid w:val="00870E59"/>
    <w:rsid w:val="008A38DD"/>
    <w:rsid w:val="008D37A3"/>
    <w:rsid w:val="008D5EA8"/>
    <w:rsid w:val="008D7685"/>
    <w:rsid w:val="00903539"/>
    <w:rsid w:val="009062E0"/>
    <w:rsid w:val="00912B97"/>
    <w:rsid w:val="00932867"/>
    <w:rsid w:val="00933B87"/>
    <w:rsid w:val="00946001"/>
    <w:rsid w:val="00971A85"/>
    <w:rsid w:val="00976364"/>
    <w:rsid w:val="009B4064"/>
    <w:rsid w:val="009C237B"/>
    <w:rsid w:val="009C3929"/>
    <w:rsid w:val="00A02E9F"/>
    <w:rsid w:val="00A036EA"/>
    <w:rsid w:val="00A220E3"/>
    <w:rsid w:val="00A23420"/>
    <w:rsid w:val="00A41A3A"/>
    <w:rsid w:val="00A41DB3"/>
    <w:rsid w:val="00A5703C"/>
    <w:rsid w:val="00A63B9C"/>
    <w:rsid w:val="00A8026A"/>
    <w:rsid w:val="00A96D26"/>
    <w:rsid w:val="00AA115B"/>
    <w:rsid w:val="00AA33D0"/>
    <w:rsid w:val="00AA786D"/>
    <w:rsid w:val="00AB3573"/>
    <w:rsid w:val="00AD39DE"/>
    <w:rsid w:val="00AF16C2"/>
    <w:rsid w:val="00AF632D"/>
    <w:rsid w:val="00B07754"/>
    <w:rsid w:val="00B30B0C"/>
    <w:rsid w:val="00B334B0"/>
    <w:rsid w:val="00B46F44"/>
    <w:rsid w:val="00B63ACD"/>
    <w:rsid w:val="00B64E4A"/>
    <w:rsid w:val="00B664A3"/>
    <w:rsid w:val="00B8647B"/>
    <w:rsid w:val="00BB1872"/>
    <w:rsid w:val="00BC4C19"/>
    <w:rsid w:val="00BC7272"/>
    <w:rsid w:val="00BC7356"/>
    <w:rsid w:val="00BE65FD"/>
    <w:rsid w:val="00C03244"/>
    <w:rsid w:val="00C066A4"/>
    <w:rsid w:val="00C06A4C"/>
    <w:rsid w:val="00C1671C"/>
    <w:rsid w:val="00C235F0"/>
    <w:rsid w:val="00C33A08"/>
    <w:rsid w:val="00C41192"/>
    <w:rsid w:val="00C60C96"/>
    <w:rsid w:val="00CB543F"/>
    <w:rsid w:val="00CE3FC5"/>
    <w:rsid w:val="00CE4A46"/>
    <w:rsid w:val="00CF795A"/>
    <w:rsid w:val="00D05674"/>
    <w:rsid w:val="00D05DB3"/>
    <w:rsid w:val="00D1295D"/>
    <w:rsid w:val="00D301A7"/>
    <w:rsid w:val="00D35253"/>
    <w:rsid w:val="00D41052"/>
    <w:rsid w:val="00D50D08"/>
    <w:rsid w:val="00D60769"/>
    <w:rsid w:val="00D8341A"/>
    <w:rsid w:val="00D87704"/>
    <w:rsid w:val="00D90D1A"/>
    <w:rsid w:val="00DA21AD"/>
    <w:rsid w:val="00DA44D2"/>
    <w:rsid w:val="00DB4A60"/>
    <w:rsid w:val="00DD4F42"/>
    <w:rsid w:val="00E0356A"/>
    <w:rsid w:val="00E047A8"/>
    <w:rsid w:val="00E60AD1"/>
    <w:rsid w:val="00E65ABD"/>
    <w:rsid w:val="00E76060"/>
    <w:rsid w:val="00E777BA"/>
    <w:rsid w:val="00EA0F56"/>
    <w:rsid w:val="00EB1ABD"/>
    <w:rsid w:val="00ED3079"/>
    <w:rsid w:val="00EE39A7"/>
    <w:rsid w:val="00EF0ACB"/>
    <w:rsid w:val="00F07918"/>
    <w:rsid w:val="00F10AAA"/>
    <w:rsid w:val="00F153E0"/>
    <w:rsid w:val="00F21DC8"/>
    <w:rsid w:val="00F33851"/>
    <w:rsid w:val="00F33A68"/>
    <w:rsid w:val="00F35481"/>
    <w:rsid w:val="00F4230D"/>
    <w:rsid w:val="00F4402D"/>
    <w:rsid w:val="00F819F0"/>
    <w:rsid w:val="00F82368"/>
    <w:rsid w:val="00F9191C"/>
    <w:rsid w:val="00FF2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657FE6"/>
  <w14:defaultImageDpi w14:val="32767"/>
  <w15:chartTrackingRefBased/>
  <w15:docId w15:val="{B0B3C4FB-99AF-EA41-BC99-4C865E106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7B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B5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220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59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59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9F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71A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1A85"/>
  </w:style>
  <w:style w:type="character" w:styleId="PageNumber">
    <w:name w:val="page number"/>
    <w:basedOn w:val="DefaultParagraphFont"/>
    <w:uiPriority w:val="99"/>
    <w:semiHidden/>
    <w:unhideWhenUsed/>
    <w:rsid w:val="00971A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B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B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95</Characters>
  <Application>Microsoft Office Word</Application>
  <DocSecurity>0</DocSecurity>
  <Lines>1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ne, Cecily Ann</dc:creator>
  <cp:keywords/>
  <dc:description/>
  <cp:lastModifiedBy>Byrne, Cecily Ann</cp:lastModifiedBy>
  <cp:revision>2</cp:revision>
  <dcterms:created xsi:type="dcterms:W3CDTF">2022-11-30T15:58:00Z</dcterms:created>
  <dcterms:modified xsi:type="dcterms:W3CDTF">2022-11-30T15:58:00Z</dcterms:modified>
</cp:coreProperties>
</file>